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DC35" w14:textId="3AABADFB" w:rsidR="006C1EFF" w:rsidRDefault="006C1EFF" w:rsidP="006667A2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Hlk169863957"/>
      <w:r w:rsidRPr="000A73C8">
        <w:rPr>
          <w:rFonts w:ascii="Times New Roman" w:hAnsi="Times New Roman" w:cs="Times New Roman"/>
          <w:b/>
          <w:bCs/>
          <w:u w:val="single"/>
          <w:lang w:val="en-US"/>
        </w:rPr>
        <w:t>Supplementary</w:t>
      </w:r>
      <w:r w:rsidR="0078039B"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9A13B3">
        <w:rPr>
          <w:rFonts w:ascii="Times New Roman" w:hAnsi="Times New Roman" w:cs="Times New Roman"/>
          <w:b/>
          <w:bCs/>
          <w:u w:val="single"/>
          <w:lang w:val="en-US"/>
        </w:rPr>
        <w:t>m</w:t>
      </w:r>
      <w:r w:rsidR="0078039B" w:rsidRPr="000A73C8">
        <w:rPr>
          <w:rFonts w:ascii="Times New Roman" w:hAnsi="Times New Roman" w:cs="Times New Roman"/>
          <w:b/>
          <w:bCs/>
          <w:u w:val="single"/>
          <w:lang w:val="en-US"/>
        </w:rPr>
        <w:t>aterial</w:t>
      </w:r>
      <w:r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9F4C0B">
        <w:rPr>
          <w:rFonts w:ascii="Times New Roman" w:hAnsi="Times New Roman" w:cs="Times New Roman"/>
          <w:b/>
          <w:bCs/>
          <w:u w:val="single"/>
          <w:lang w:val="en-US"/>
        </w:rPr>
        <w:t>3</w:t>
      </w:r>
      <w:r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  <w:bookmarkEnd w:id="0"/>
      <w:r w:rsidR="000A73C8" w:rsidRPr="000A73C8">
        <w:rPr>
          <w:rFonts w:ascii="Times New Roman" w:hAnsi="Times New Roman" w:cs="Times New Roman"/>
          <w:b/>
          <w:bCs/>
          <w:u w:val="single"/>
          <w:lang w:val="en-US"/>
        </w:rPr>
        <w:t xml:space="preserve">Materials and </w:t>
      </w:r>
      <w:r w:rsidR="009F4C0B">
        <w:rPr>
          <w:rFonts w:ascii="Times New Roman" w:hAnsi="Times New Roman" w:cs="Times New Roman"/>
          <w:b/>
          <w:bCs/>
          <w:u w:val="single"/>
          <w:lang w:val="en-US"/>
        </w:rPr>
        <w:t>m</w:t>
      </w:r>
      <w:r w:rsidR="000A73C8" w:rsidRPr="000A73C8">
        <w:rPr>
          <w:rFonts w:ascii="Times New Roman" w:hAnsi="Times New Roman" w:cs="Times New Roman"/>
          <w:b/>
          <w:bCs/>
          <w:u w:val="single"/>
          <w:lang w:val="en-US"/>
        </w:rPr>
        <w:t>ethods</w:t>
      </w:r>
    </w:p>
    <w:p w14:paraId="7BF2F17C" w14:textId="77777777" w:rsidR="006D5EC5" w:rsidRPr="000A73C8" w:rsidRDefault="006D5EC5" w:rsidP="006667A2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laconcuadrcula"/>
        <w:tblpPr w:leftFromText="141" w:rightFromText="141" w:vertAnchor="page" w:horzAnchor="margin" w:tblpY="3451"/>
        <w:tblW w:w="0" w:type="auto"/>
        <w:tblLook w:val="04A0" w:firstRow="1" w:lastRow="0" w:firstColumn="1" w:lastColumn="0" w:noHBand="0" w:noVBand="1"/>
      </w:tblPr>
      <w:tblGrid>
        <w:gridCol w:w="4667"/>
        <w:gridCol w:w="3799"/>
        <w:gridCol w:w="5528"/>
      </w:tblGrid>
      <w:tr w:rsidR="003F4764" w:rsidRPr="00BF040E" w14:paraId="42AD4B5B" w14:textId="77777777" w:rsidTr="00DA5FA7">
        <w:trPr>
          <w:trHeight w:val="564"/>
        </w:trPr>
        <w:tc>
          <w:tcPr>
            <w:tcW w:w="0" w:type="auto"/>
            <w:vAlign w:val="bottom"/>
            <w:hideMark/>
          </w:tcPr>
          <w:p w14:paraId="22DF7D88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b/>
                <w:bCs/>
                <w:lang w:val="es-ES"/>
              </w:rPr>
            </w:pPr>
            <w:r w:rsidRPr="00BF040E">
              <w:rPr>
                <w:rFonts w:eastAsiaTheme="majorEastAsia"/>
                <w:b/>
                <w:bCs/>
                <w:lang w:val="es-ES"/>
              </w:rPr>
              <w:t>Variable</w:t>
            </w:r>
          </w:p>
        </w:tc>
        <w:tc>
          <w:tcPr>
            <w:tcW w:w="3799" w:type="dxa"/>
            <w:vAlign w:val="bottom"/>
            <w:hideMark/>
          </w:tcPr>
          <w:p w14:paraId="72DF9542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b/>
                <w:bCs/>
                <w:lang w:val="es-ES"/>
              </w:rPr>
            </w:pPr>
            <w:proofErr w:type="spellStart"/>
            <w:r w:rsidRPr="00BF040E">
              <w:rPr>
                <w:rFonts w:eastAsiaTheme="majorEastAsia"/>
                <w:b/>
                <w:bCs/>
                <w:lang w:val="es-ES"/>
              </w:rPr>
              <w:t>Description</w:t>
            </w:r>
            <w:proofErr w:type="spellEnd"/>
          </w:p>
        </w:tc>
        <w:tc>
          <w:tcPr>
            <w:tcW w:w="5528" w:type="dxa"/>
            <w:vAlign w:val="bottom"/>
            <w:hideMark/>
          </w:tcPr>
          <w:p w14:paraId="066DF06D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b/>
                <w:bCs/>
                <w:lang w:val="es-ES"/>
              </w:rPr>
            </w:pPr>
            <w:proofErr w:type="spellStart"/>
            <w:r w:rsidRPr="00BF040E">
              <w:rPr>
                <w:rFonts w:eastAsiaTheme="majorEastAsia"/>
                <w:b/>
                <w:bCs/>
                <w:lang w:val="es-ES"/>
              </w:rPr>
              <w:t>Ecological</w:t>
            </w:r>
            <w:proofErr w:type="spellEnd"/>
            <w:r w:rsidRPr="00BF040E">
              <w:rPr>
                <w:rFonts w:eastAsiaTheme="majorEastAsia"/>
                <w:b/>
                <w:bCs/>
                <w:lang w:val="es-ES"/>
              </w:rPr>
              <w:t xml:space="preserve"> </w:t>
            </w:r>
            <w:proofErr w:type="spellStart"/>
            <w:r w:rsidRPr="00BF040E">
              <w:rPr>
                <w:rFonts w:eastAsiaTheme="majorEastAsia"/>
                <w:b/>
                <w:bCs/>
                <w:lang w:val="es-ES"/>
              </w:rPr>
              <w:t>Relevance</w:t>
            </w:r>
            <w:proofErr w:type="spellEnd"/>
          </w:p>
        </w:tc>
      </w:tr>
      <w:tr w:rsidR="003F4764" w:rsidRPr="00BF040E" w14:paraId="06E3D240" w14:textId="77777777" w:rsidTr="00351C5D">
        <w:trPr>
          <w:trHeight w:val="1521"/>
        </w:trPr>
        <w:tc>
          <w:tcPr>
            <w:tcW w:w="0" w:type="auto"/>
            <w:vAlign w:val="center"/>
            <w:hideMark/>
          </w:tcPr>
          <w:p w14:paraId="0D30C006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lang w:val="es-ES"/>
              </w:rPr>
            </w:pPr>
            <w:r w:rsidRPr="00BF040E">
              <w:rPr>
                <w:rFonts w:eastAsiaTheme="majorEastAsia"/>
                <w:b/>
                <w:bCs/>
                <w:lang w:val="es-ES"/>
              </w:rPr>
              <w:t>LST</w:t>
            </w:r>
            <w:r w:rsidRPr="00BF040E">
              <w:rPr>
                <w:lang w:val="es-ES"/>
              </w:rPr>
              <w:t xml:space="preserve"> (Land Surface </w:t>
            </w:r>
            <w:proofErr w:type="spellStart"/>
            <w:r w:rsidRPr="00BF040E">
              <w:rPr>
                <w:lang w:val="es-ES"/>
              </w:rPr>
              <w:t>Temperature</w:t>
            </w:r>
            <w:proofErr w:type="spellEnd"/>
            <w:r w:rsidRPr="00BF040E">
              <w:rPr>
                <w:lang w:val="es-ES"/>
              </w:rPr>
              <w:t>)</w:t>
            </w:r>
          </w:p>
        </w:tc>
        <w:tc>
          <w:tcPr>
            <w:tcW w:w="3799" w:type="dxa"/>
            <w:vAlign w:val="center"/>
            <w:hideMark/>
          </w:tcPr>
          <w:p w14:paraId="2243511E" w14:textId="0F68AC01" w:rsidR="00BF040E" w:rsidRPr="00BF040E" w:rsidRDefault="00800E73" w:rsidP="006D5EC5">
            <w:pPr>
              <w:spacing w:after="160"/>
              <w:ind w:right="140"/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Temperatur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of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th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ground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0B8BA273" w14:textId="74E7F02D" w:rsidR="00BF040E" w:rsidRPr="00BF040E" w:rsidRDefault="00BF040E" w:rsidP="00351C5D">
            <w:pPr>
              <w:spacing w:after="160"/>
              <w:ind w:left="363" w:right="146"/>
              <w:jc w:val="center"/>
              <w:rPr>
                <w:lang w:val="en-US"/>
              </w:rPr>
            </w:pPr>
            <w:r w:rsidRPr="00BF040E">
              <w:rPr>
                <w:lang w:val="en-US"/>
              </w:rPr>
              <w:t>Influences tick development, survival, and activity.</w:t>
            </w:r>
          </w:p>
        </w:tc>
      </w:tr>
      <w:tr w:rsidR="003F4764" w:rsidRPr="00BF040E" w14:paraId="624C97EA" w14:textId="77777777" w:rsidTr="00351C5D">
        <w:trPr>
          <w:trHeight w:val="1694"/>
        </w:trPr>
        <w:tc>
          <w:tcPr>
            <w:tcW w:w="0" w:type="auto"/>
            <w:vAlign w:val="center"/>
            <w:hideMark/>
          </w:tcPr>
          <w:p w14:paraId="6D0584C3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lang w:val="en-US"/>
              </w:rPr>
            </w:pPr>
            <w:r w:rsidRPr="00BF040E">
              <w:rPr>
                <w:rFonts w:eastAsiaTheme="majorEastAsia"/>
                <w:b/>
                <w:bCs/>
                <w:lang w:val="en-US"/>
              </w:rPr>
              <w:t>NDVI</w:t>
            </w:r>
            <w:r w:rsidRPr="00BF040E">
              <w:rPr>
                <w:lang w:val="en-US"/>
              </w:rPr>
              <w:t xml:space="preserve"> (Normalized Difference Vegetation Index)</w:t>
            </w:r>
          </w:p>
        </w:tc>
        <w:tc>
          <w:tcPr>
            <w:tcW w:w="3799" w:type="dxa"/>
            <w:vAlign w:val="center"/>
            <w:hideMark/>
          </w:tcPr>
          <w:p w14:paraId="07C330CB" w14:textId="79C9A4A3" w:rsidR="00BF040E" w:rsidRPr="00BF040E" w:rsidRDefault="00A622C6" w:rsidP="006D5EC5">
            <w:pPr>
              <w:spacing w:after="160"/>
              <w:ind w:right="140"/>
              <w:jc w:val="center"/>
              <w:rPr>
                <w:lang w:val="en-US"/>
              </w:rPr>
            </w:pPr>
            <w:r w:rsidRPr="00A622C6">
              <w:t>Greenness or density of vegetation</w:t>
            </w:r>
          </w:p>
        </w:tc>
        <w:tc>
          <w:tcPr>
            <w:tcW w:w="5528" w:type="dxa"/>
            <w:vAlign w:val="center"/>
            <w:hideMark/>
          </w:tcPr>
          <w:p w14:paraId="66338A46" w14:textId="4C996FC9" w:rsidR="00BF040E" w:rsidRPr="00BF040E" w:rsidRDefault="00BF040E" w:rsidP="00351C5D">
            <w:pPr>
              <w:spacing w:after="160"/>
              <w:ind w:left="363" w:right="429"/>
              <w:jc w:val="center"/>
              <w:rPr>
                <w:lang w:val="en-US"/>
              </w:rPr>
            </w:pPr>
            <w:r w:rsidRPr="00BF040E">
              <w:rPr>
                <w:lang w:val="en-US"/>
              </w:rPr>
              <w:t>Indicates habitat suitability for ticks and their hosts, especially wild ungulates.</w:t>
            </w:r>
          </w:p>
        </w:tc>
      </w:tr>
      <w:tr w:rsidR="003F4764" w:rsidRPr="00BF040E" w14:paraId="7FA62905" w14:textId="77777777" w:rsidTr="00351C5D">
        <w:trPr>
          <w:trHeight w:val="1793"/>
        </w:trPr>
        <w:tc>
          <w:tcPr>
            <w:tcW w:w="0" w:type="auto"/>
            <w:vAlign w:val="center"/>
            <w:hideMark/>
          </w:tcPr>
          <w:p w14:paraId="2F6CC8D8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lang w:val="es-ES"/>
              </w:rPr>
            </w:pPr>
            <w:proofErr w:type="spellStart"/>
            <w:r w:rsidRPr="00BF040E">
              <w:rPr>
                <w:rFonts w:eastAsiaTheme="majorEastAsia"/>
                <w:b/>
                <w:bCs/>
                <w:lang w:val="es-ES"/>
              </w:rPr>
              <w:t>PSeas</w:t>
            </w:r>
            <w:proofErr w:type="spellEnd"/>
            <w:r w:rsidRPr="00BF040E">
              <w:rPr>
                <w:lang w:val="es-ES"/>
              </w:rPr>
              <w:t xml:space="preserve"> (</w:t>
            </w:r>
            <w:proofErr w:type="spellStart"/>
            <w:r w:rsidRPr="00BF040E">
              <w:rPr>
                <w:lang w:val="es-ES"/>
              </w:rPr>
              <w:t>Precipitation</w:t>
            </w:r>
            <w:proofErr w:type="spellEnd"/>
            <w:r w:rsidRPr="00BF040E">
              <w:rPr>
                <w:lang w:val="es-ES"/>
              </w:rPr>
              <w:t xml:space="preserve"> </w:t>
            </w:r>
            <w:proofErr w:type="spellStart"/>
            <w:r w:rsidRPr="00BF040E">
              <w:rPr>
                <w:lang w:val="es-ES"/>
              </w:rPr>
              <w:t>Seasonality</w:t>
            </w:r>
            <w:proofErr w:type="spellEnd"/>
            <w:r w:rsidRPr="00BF040E">
              <w:rPr>
                <w:lang w:val="es-ES"/>
              </w:rPr>
              <w:t>)</w:t>
            </w:r>
          </w:p>
        </w:tc>
        <w:tc>
          <w:tcPr>
            <w:tcW w:w="3799" w:type="dxa"/>
            <w:vAlign w:val="center"/>
            <w:hideMark/>
          </w:tcPr>
          <w:p w14:paraId="7B61E254" w14:textId="77777777" w:rsidR="00BF040E" w:rsidRPr="00BF040E" w:rsidRDefault="00BF040E" w:rsidP="006D5EC5">
            <w:pPr>
              <w:spacing w:after="160"/>
              <w:ind w:right="140"/>
              <w:jc w:val="center"/>
              <w:rPr>
                <w:lang w:val="en-US"/>
              </w:rPr>
            </w:pPr>
            <w:r w:rsidRPr="00BF040E">
              <w:rPr>
                <w:lang w:val="en-US"/>
              </w:rPr>
              <w:t>Intra-annual variability of rainfall</w:t>
            </w:r>
          </w:p>
        </w:tc>
        <w:tc>
          <w:tcPr>
            <w:tcW w:w="5528" w:type="dxa"/>
            <w:vAlign w:val="center"/>
            <w:hideMark/>
          </w:tcPr>
          <w:p w14:paraId="7534A4E0" w14:textId="18EE61E3" w:rsidR="00BF040E" w:rsidRPr="00BF040E" w:rsidRDefault="00BF040E" w:rsidP="00351C5D">
            <w:pPr>
              <w:spacing w:after="160"/>
              <w:ind w:left="462" w:right="429"/>
              <w:jc w:val="center"/>
              <w:rPr>
                <w:lang w:val="en-US"/>
              </w:rPr>
            </w:pPr>
            <w:r w:rsidRPr="00BF040E">
              <w:rPr>
                <w:lang w:val="en-US"/>
              </w:rPr>
              <w:t>Shapes water availability patterns that affect tick survival and host aggregation.</w:t>
            </w:r>
          </w:p>
        </w:tc>
      </w:tr>
    </w:tbl>
    <w:p w14:paraId="3B3FB8B6" w14:textId="51325C52" w:rsidR="006667A2" w:rsidRPr="00D708F7" w:rsidRDefault="006667A2" w:rsidP="006667A2">
      <w:pPr>
        <w:rPr>
          <w:rFonts w:ascii="Times New Roman" w:hAnsi="Times New Roman" w:cs="Times New Roman"/>
        </w:rPr>
      </w:pPr>
      <w:r w:rsidRPr="003058B8">
        <w:rPr>
          <w:rFonts w:ascii="Times New Roman" w:hAnsi="Times New Roman" w:cs="Times New Roman"/>
          <w:b/>
          <w:bCs/>
        </w:rPr>
        <w:t>Table S</w:t>
      </w:r>
      <w:r w:rsidR="006D5EC5">
        <w:rPr>
          <w:rFonts w:ascii="Times New Roman" w:hAnsi="Times New Roman" w:cs="Times New Roman"/>
          <w:b/>
          <w:bCs/>
        </w:rPr>
        <w:t>2</w:t>
      </w:r>
      <w:r w:rsidRPr="003058B8">
        <w:rPr>
          <w:rFonts w:ascii="Times New Roman" w:hAnsi="Times New Roman" w:cs="Times New Roman"/>
          <w:b/>
          <w:bCs/>
        </w:rPr>
        <w:t>.</w:t>
      </w:r>
      <w:r w:rsidRPr="00862B5C">
        <w:rPr>
          <w:rFonts w:ascii="Times New Roman" w:hAnsi="Times New Roman" w:cs="Times New Roman"/>
          <w:b/>
          <w:bCs/>
        </w:rPr>
        <w:t xml:space="preserve"> </w:t>
      </w:r>
      <w:r w:rsidR="00781769" w:rsidRPr="00781769">
        <w:rPr>
          <w:rFonts w:ascii="Times New Roman" w:hAnsi="Times New Roman" w:cs="Times New Roman"/>
        </w:rPr>
        <w:t xml:space="preserve">Description and ecological relevance of environmental predictors used in </w:t>
      </w:r>
      <w:r w:rsidR="00AA1ECF" w:rsidRPr="00781769">
        <w:rPr>
          <w:rFonts w:ascii="Times New Roman" w:hAnsi="Times New Roman" w:cs="Times New Roman"/>
        </w:rPr>
        <w:t>modelling</w:t>
      </w:r>
      <w:r w:rsidR="00781769" w:rsidRPr="00781769">
        <w:rPr>
          <w:rFonts w:ascii="Times New Roman" w:hAnsi="Times New Roman" w:cs="Times New Roman"/>
        </w:rPr>
        <w:t xml:space="preserve"> the odds of CCHFV exposure</w:t>
      </w:r>
      <w:r w:rsidR="00781769">
        <w:rPr>
          <w:rFonts w:ascii="Times New Roman" w:hAnsi="Times New Roman" w:cs="Times New Roman"/>
        </w:rPr>
        <w:t>.</w:t>
      </w:r>
    </w:p>
    <w:sectPr w:rsidR="006667A2" w:rsidRPr="00D708F7" w:rsidSect="00474A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CF1CAA"/>
    <w:multiLevelType w:val="hybridMultilevel"/>
    <w:tmpl w:val="9D36A398"/>
    <w:lvl w:ilvl="0" w:tplc="2E70E0A4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972010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FF"/>
    <w:rsid w:val="00007186"/>
    <w:rsid w:val="00032172"/>
    <w:rsid w:val="00036482"/>
    <w:rsid w:val="00094138"/>
    <w:rsid w:val="000A73C8"/>
    <w:rsid w:val="001075C5"/>
    <w:rsid w:val="001F1037"/>
    <w:rsid w:val="0023004D"/>
    <w:rsid w:val="00247EE2"/>
    <w:rsid w:val="0026425E"/>
    <w:rsid w:val="00286774"/>
    <w:rsid w:val="00291374"/>
    <w:rsid w:val="002A1B6C"/>
    <w:rsid w:val="002E3ED5"/>
    <w:rsid w:val="002E402F"/>
    <w:rsid w:val="002F7E0B"/>
    <w:rsid w:val="003254B7"/>
    <w:rsid w:val="0034306B"/>
    <w:rsid w:val="00351285"/>
    <w:rsid w:val="00351C5D"/>
    <w:rsid w:val="0039217C"/>
    <w:rsid w:val="003A6433"/>
    <w:rsid w:val="003F4764"/>
    <w:rsid w:val="00427566"/>
    <w:rsid w:val="00474AF2"/>
    <w:rsid w:val="004955F2"/>
    <w:rsid w:val="0051504C"/>
    <w:rsid w:val="005956D9"/>
    <w:rsid w:val="006130E5"/>
    <w:rsid w:val="00661668"/>
    <w:rsid w:val="00663087"/>
    <w:rsid w:val="006667A2"/>
    <w:rsid w:val="00670F1B"/>
    <w:rsid w:val="00686C83"/>
    <w:rsid w:val="006961D8"/>
    <w:rsid w:val="006C1EFF"/>
    <w:rsid w:val="006D280F"/>
    <w:rsid w:val="006D5EC5"/>
    <w:rsid w:val="006F14BB"/>
    <w:rsid w:val="007161FA"/>
    <w:rsid w:val="00737840"/>
    <w:rsid w:val="00751ECA"/>
    <w:rsid w:val="0077241A"/>
    <w:rsid w:val="0078039B"/>
    <w:rsid w:val="00781769"/>
    <w:rsid w:val="007B3E70"/>
    <w:rsid w:val="007B6DF4"/>
    <w:rsid w:val="007C3E24"/>
    <w:rsid w:val="007C53C3"/>
    <w:rsid w:val="007F5D5F"/>
    <w:rsid w:val="00800E73"/>
    <w:rsid w:val="00820933"/>
    <w:rsid w:val="0083112D"/>
    <w:rsid w:val="0084474E"/>
    <w:rsid w:val="0085586F"/>
    <w:rsid w:val="00856E21"/>
    <w:rsid w:val="0085777B"/>
    <w:rsid w:val="00857ED0"/>
    <w:rsid w:val="00872015"/>
    <w:rsid w:val="0089584F"/>
    <w:rsid w:val="008B6447"/>
    <w:rsid w:val="009209A5"/>
    <w:rsid w:val="00923518"/>
    <w:rsid w:val="00934632"/>
    <w:rsid w:val="00952295"/>
    <w:rsid w:val="0098452C"/>
    <w:rsid w:val="009A13B3"/>
    <w:rsid w:val="009A631B"/>
    <w:rsid w:val="009D2211"/>
    <w:rsid w:val="009E672B"/>
    <w:rsid w:val="009F4C0B"/>
    <w:rsid w:val="00A27A09"/>
    <w:rsid w:val="00A40647"/>
    <w:rsid w:val="00A5295D"/>
    <w:rsid w:val="00A622C6"/>
    <w:rsid w:val="00A765C7"/>
    <w:rsid w:val="00A9603D"/>
    <w:rsid w:val="00AA1ECF"/>
    <w:rsid w:val="00AB7236"/>
    <w:rsid w:val="00AD0B62"/>
    <w:rsid w:val="00AF4DB1"/>
    <w:rsid w:val="00B359B9"/>
    <w:rsid w:val="00B36D1C"/>
    <w:rsid w:val="00B876CE"/>
    <w:rsid w:val="00BA5B37"/>
    <w:rsid w:val="00BC100B"/>
    <w:rsid w:val="00BC1C07"/>
    <w:rsid w:val="00BE0B62"/>
    <w:rsid w:val="00BF040E"/>
    <w:rsid w:val="00C11E74"/>
    <w:rsid w:val="00C132FB"/>
    <w:rsid w:val="00C47295"/>
    <w:rsid w:val="00C82E5E"/>
    <w:rsid w:val="00C93045"/>
    <w:rsid w:val="00C96D80"/>
    <w:rsid w:val="00CE5559"/>
    <w:rsid w:val="00D021F5"/>
    <w:rsid w:val="00D47EAE"/>
    <w:rsid w:val="00D65044"/>
    <w:rsid w:val="00D708F7"/>
    <w:rsid w:val="00D73FA8"/>
    <w:rsid w:val="00D901A3"/>
    <w:rsid w:val="00DA4582"/>
    <w:rsid w:val="00DA5FA7"/>
    <w:rsid w:val="00DB2E53"/>
    <w:rsid w:val="00DE2623"/>
    <w:rsid w:val="00E138F7"/>
    <w:rsid w:val="00E66B4A"/>
    <w:rsid w:val="00E66BD8"/>
    <w:rsid w:val="00EB1275"/>
    <w:rsid w:val="00EB6573"/>
    <w:rsid w:val="00ED4D6A"/>
    <w:rsid w:val="00ED7F1A"/>
    <w:rsid w:val="00F24AA4"/>
    <w:rsid w:val="00F50E6B"/>
    <w:rsid w:val="00F53106"/>
    <w:rsid w:val="00F541CA"/>
    <w:rsid w:val="00FB35EB"/>
    <w:rsid w:val="00FB7C5B"/>
    <w:rsid w:val="00FB7F9E"/>
    <w:rsid w:val="00FE7665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98030"/>
  <w15:chartTrackingRefBased/>
  <w15:docId w15:val="{9286B17B-D92C-4895-B1BA-9436F659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FF"/>
    <w:pPr>
      <w:spacing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C1E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1E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1E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1E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1E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1E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1E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1E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1E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1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1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1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1E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1E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1E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1E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1E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1E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1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6C1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1E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6C1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1E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6C1E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1EFF"/>
    <w:pPr>
      <w:spacing w:line="278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6C1E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1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1E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1E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C1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aconcuadrcula">
    <w:name w:val="Table Grid"/>
    <w:basedOn w:val="Tablanormal"/>
    <w:uiPriority w:val="39"/>
    <w:rsid w:val="006C1EF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pt-PT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82E5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5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478AC-18AE-4A9E-B74B-38247D487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Simões Xavier</dc:creator>
  <cp:keywords/>
  <dc:description/>
  <cp:lastModifiedBy>Patrícia Simões Xavier</cp:lastModifiedBy>
  <cp:revision>116</cp:revision>
  <dcterms:created xsi:type="dcterms:W3CDTF">2025-06-17T11:28:00Z</dcterms:created>
  <dcterms:modified xsi:type="dcterms:W3CDTF">2026-02-10T10:11:00Z</dcterms:modified>
</cp:coreProperties>
</file>